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EAD0E" w14:textId="7BC0D633" w:rsidR="00203442" w:rsidRPr="00B61B37" w:rsidRDefault="00203442" w:rsidP="00203442">
      <w:pPr>
        <w:spacing w:line="360" w:lineRule="auto"/>
        <w:rPr>
          <w:b/>
          <w:bCs/>
          <w:lang w:val="en"/>
        </w:rPr>
      </w:pPr>
      <w:r w:rsidRPr="00B61B37">
        <w:rPr>
          <w:b/>
          <w:bCs/>
          <w:lang w:val="en"/>
        </w:rPr>
        <w:t>S1 Table.</w:t>
      </w:r>
      <w:r w:rsidR="00BE57E2" w:rsidRPr="00B61B37">
        <w:rPr>
          <w:b/>
          <w:bCs/>
          <w:lang w:val="en"/>
        </w:rPr>
        <w:t xml:space="preserve"> Service preferences</w:t>
      </w:r>
      <w:r w:rsidR="00813816">
        <w:rPr>
          <w:b/>
          <w:bCs/>
          <w:lang w:val="e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208"/>
        <w:gridCol w:w="1306"/>
        <w:gridCol w:w="1140"/>
        <w:gridCol w:w="1411"/>
        <w:gridCol w:w="1133"/>
        <w:gridCol w:w="1420"/>
      </w:tblGrid>
      <w:tr w:rsidR="00BF166C" w:rsidRPr="004312A3" w14:paraId="2B7CC2F8" w14:textId="77777777" w:rsidTr="00324CA9">
        <w:trPr>
          <w:trHeight w:val="300"/>
        </w:trPr>
        <w:tc>
          <w:tcPr>
            <w:tcW w:w="7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1D299" w14:textId="77777777" w:rsidR="00203442" w:rsidRPr="004312A3" w:rsidRDefault="00203442" w:rsidP="00AD62D9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E943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7339" w14:textId="4A124F56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4146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Clients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0619" w14:textId="3B7A7D7E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EE09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Provider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99F8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F166C" w:rsidRPr="004312A3" w14:paraId="3758B190" w14:textId="77777777" w:rsidTr="00324CA9">
        <w:trPr>
          <w:trHeight w:val="320"/>
        </w:trPr>
        <w:tc>
          <w:tcPr>
            <w:tcW w:w="7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071F1" w14:textId="77777777" w:rsidR="00203442" w:rsidRPr="004312A3" w:rsidRDefault="00203442" w:rsidP="00AD62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67558" w14:textId="7AE6EC11" w:rsidR="00203442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(N=552)</w:t>
            </w:r>
          </w:p>
          <w:p w14:paraId="65302030" w14:textId="3CBBB171" w:rsidR="001234F1" w:rsidRPr="004312A3" w:rsidRDefault="001234F1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FB22D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11BAE" w14:textId="77777777" w:rsidR="00203442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(N=500)</w:t>
            </w:r>
          </w:p>
          <w:p w14:paraId="46730891" w14:textId="772FAC03" w:rsidR="001234F1" w:rsidRPr="004312A3" w:rsidRDefault="001234F1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C8090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49422" w14:textId="77777777" w:rsidR="00203442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(N=52)</w:t>
            </w:r>
          </w:p>
          <w:p w14:paraId="4E7CF5A5" w14:textId="4673AE06" w:rsidR="001234F1" w:rsidRPr="004312A3" w:rsidRDefault="001234F1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892E9" w14:textId="77777777" w:rsidR="00203442" w:rsidRPr="004312A3" w:rsidRDefault="00203442" w:rsidP="00324C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BF166C" w:rsidRPr="004312A3" w14:paraId="3C29A251" w14:textId="77777777" w:rsidTr="00BF166C">
        <w:trPr>
          <w:trHeight w:val="14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AEA3" w14:textId="77777777" w:rsidR="00203442" w:rsidRPr="004312A3" w:rsidRDefault="00203442" w:rsidP="00AD62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8E71" w14:textId="77777777" w:rsidR="00203442" w:rsidRPr="004312A3" w:rsidRDefault="00203442" w:rsidP="00AD62D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35C1" w14:textId="77777777" w:rsidR="00203442" w:rsidRPr="004312A3" w:rsidRDefault="00203442" w:rsidP="00AD62D9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0980" w14:textId="77777777" w:rsidR="00203442" w:rsidRPr="004312A3" w:rsidRDefault="00203442" w:rsidP="00AD62D9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4BE9" w14:textId="77777777" w:rsidR="00203442" w:rsidRPr="004312A3" w:rsidRDefault="00203442" w:rsidP="00AD62D9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36BC" w14:textId="77777777" w:rsidR="00203442" w:rsidRPr="004312A3" w:rsidRDefault="00203442" w:rsidP="00AD62D9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A556" w14:textId="77777777" w:rsidR="00203442" w:rsidRPr="004312A3" w:rsidRDefault="00203442" w:rsidP="00AD62D9">
            <w:pPr>
              <w:rPr>
                <w:sz w:val="20"/>
                <w:szCs w:val="20"/>
              </w:rPr>
            </w:pPr>
          </w:p>
        </w:tc>
      </w:tr>
      <w:tr w:rsidR="00A822FC" w:rsidRPr="004312A3" w14:paraId="03001C52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E19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ART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CB8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66 (84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DA2E" w14:textId="7B062B3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1.1, 87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CBE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6 (85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8DA1" w14:textId="6700BA8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1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88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4E3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0 (76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E0E9" w14:textId="4FB4D73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3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6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26AE7968" w14:textId="77777777" w:rsidTr="00BF166C">
        <w:trPr>
          <w:trHeight w:val="56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28D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A82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70 (12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C2EC" w14:textId="35C924D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0.1, 15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C12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5 (11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0B3F" w14:textId="00A941E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14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696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 (28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1FB0" w14:textId="2DE811E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3</w:t>
            </w:r>
            <w:r w:rsidR="00E629C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A822FC" w:rsidRPr="004312A3" w14:paraId="1501E9E5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55C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BO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D30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9 (10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0A5E" w14:textId="6AB33F9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13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628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3 (6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DA72" w14:textId="348018A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9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2C3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6 (50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397A" w14:textId="2270E54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6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63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0BC6C398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15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rimary care cent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099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6 (15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33FC" w14:textId="5553E69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2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8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189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9 (9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6FF2" w14:textId="75A709F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12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44C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7 (71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19B4" w14:textId="126222F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7</w:t>
            </w:r>
            <w:r w:rsidR="00E629C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2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0224A678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505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2DA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2 (4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A999" w14:textId="2D93081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6</w:t>
            </w:r>
            <w:r w:rsidR="00E629C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406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0 (4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7A60" w14:textId="1B813AC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6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9A7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(3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1FD9" w14:textId="053950D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, 14</w:t>
            </w:r>
            <w:r w:rsidR="00E629C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106BAAD4" w14:textId="77777777" w:rsidTr="00D77BAA">
        <w:trPr>
          <w:trHeight w:val="145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0CE1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F1EE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E7F1" w14:textId="33981F91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D008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A7B0" w14:textId="15C24F54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CA40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5BE" w14:textId="6892681B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5B829E35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43C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hysicia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356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61 (83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CA3F" w14:textId="155BCD9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0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86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A93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19 (83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1352" w14:textId="413CD17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0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6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0C0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 (8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1B4" w14:textId="7A4618E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9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7A1A14FC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2C9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BF2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84 (33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F48" w14:textId="33337A4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3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24E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0 (30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9127" w14:textId="2BC6D69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6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34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59D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4 (65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4A52" w14:textId="5ED2C79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1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7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1E99EB64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08A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ommunity health work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A0F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5 (10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392E" w14:textId="1B40554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12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8EA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3 (8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4B14" w14:textId="73225DF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11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1C0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2 (23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0EC1" w14:textId="4342B34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3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36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1CF8E362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16A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 xml:space="preserve">Health volunteers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98E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77 (14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B124" w14:textId="473703D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1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1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5AE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72 (14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9C9F" w14:textId="2439DAF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1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17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62E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AA95" w14:textId="44570F8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1</w:t>
            </w:r>
            <w:r w:rsidR="00BD5DB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2954215C" w14:textId="77777777" w:rsidTr="00D77BAA">
        <w:trPr>
          <w:trHeight w:val="73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E47F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ART refill frequenc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90F6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0962" w14:textId="131E73FE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AA2D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5552" w14:textId="6664CDCC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DD84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9AA" w14:textId="5E665749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388D7D5A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90F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966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74 (13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76C9" w14:textId="6CEE0F9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0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6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CB8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9 (13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7B1E" w14:textId="7FAC1F2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1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17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363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DF39" w14:textId="22EBD80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1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13A8BC0F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B20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53B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2 (11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A01E" w14:textId="350F1FE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4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9CD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1 (1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3E12" w14:textId="6A7F447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15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217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AAEB" w14:textId="76A6ADF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3, 13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</w:tr>
      <w:tr w:rsidR="00A822FC" w:rsidRPr="004312A3" w14:paraId="53B58118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584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700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32 (42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BD00" w14:textId="2EE233B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8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46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82D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03 (4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43C6" w14:textId="41483E1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6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45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02A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9 (55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C1E0" w14:textId="34B3CE0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1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69</w:t>
            </w:r>
            <w:r w:rsidR="004B2A9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A822FC" w:rsidRPr="004312A3" w14:paraId="4F2EB670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63E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CF7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81 (33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198F" w14:textId="6D06229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37</w:t>
            </w:r>
            <w:r w:rsidR="004B2A9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784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64 (33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73BE" w14:textId="56BC142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</w:t>
            </w:r>
            <w:r w:rsidR="004B2A9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37</w:t>
            </w:r>
            <w:r w:rsidR="004B2A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171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 (32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A9BE" w14:textId="50B76A7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1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46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057ED042" w14:textId="77777777" w:rsidTr="00D77BAA">
        <w:trPr>
          <w:trHeight w:val="150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CD6A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3678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8711" w14:textId="6736280B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591D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8162" w14:textId="375B9F84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49E4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A000" w14:textId="57C14810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33C5D3BB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268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ART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E05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98 (90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3469" w14:textId="26E3513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7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9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9E4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54 (9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CBB4" w14:textId="479EFD3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7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93</w:t>
            </w:r>
            <w:r w:rsidR="002B143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72B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4 (8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898E" w14:textId="208D9E8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1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9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64148EF6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858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BDB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7 (12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B91B" w14:textId="17A0444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15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F23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6 (9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E9D1" w14:textId="509FA74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2B143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1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AA4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4359" w14:textId="64D836C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7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54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3419EEFF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D674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BO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00EE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1 (7.4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93E71" w14:textId="5D727FF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9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D2C3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 (3.4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56E62" w14:textId="5348E63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5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84E8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4 (46.2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8D82D" w14:textId="04586DF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60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7D50B435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26C6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rimary care center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5808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0 (9.1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F7ED3" w14:textId="1EABB25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1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133B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2 (4.4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94C12" w14:textId="1571EC8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6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813B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8 (53.9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8869A" w14:textId="619D08C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9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67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</w:tr>
      <w:tr w:rsidR="00A822FC" w:rsidRPr="004312A3" w14:paraId="6A0D38C9" w14:textId="77777777" w:rsidTr="00BF166C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1C1E559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lastRenderedPageBreak/>
              <w:t xml:space="preserve">Others 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2C6FAF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 (3.1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3697BA64" w14:textId="446A98E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5D6592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3 (2.6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3B282529" w14:textId="7E8887D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15, 0.044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0E265BA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 (7.7)</w:t>
            </w:r>
          </w:p>
        </w:tc>
        <w:tc>
          <w:tcPr>
            <w:tcW w:w="787" w:type="pct"/>
            <w:shd w:val="clear" w:color="auto" w:fill="auto"/>
            <w:vAlign w:val="center"/>
            <w:hideMark/>
          </w:tcPr>
          <w:p w14:paraId="7096F3A0" w14:textId="0DCB65D0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9</w:t>
            </w:r>
            <w:r w:rsidR="002B143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61D60EA8" w14:textId="77777777" w:rsidTr="00D77BAA">
        <w:trPr>
          <w:trHeight w:val="1440"/>
        </w:trPr>
        <w:tc>
          <w:tcPr>
            <w:tcW w:w="777" w:type="pct"/>
            <w:shd w:val="clear" w:color="auto" w:fill="auto"/>
            <w:vAlign w:val="center"/>
            <w:hideMark/>
          </w:tcPr>
          <w:p w14:paraId="18485402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9CB942A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01FFD505" w14:textId="17A7BCDD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E9BD86A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4BCA2BCF" w14:textId="56CFB8D7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25FF71C0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3BBAC83" w14:textId="6F0A8043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251B593F" w14:textId="77777777" w:rsidTr="00AD62D9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6BFD208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hysicians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8D6425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25 (95.1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7EBC1FAD" w14:textId="79C35C0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3</w:t>
            </w:r>
            <w:r w:rsidR="00236814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96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2183DC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73 (94.6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47063CE1" w14:textId="6CE0D72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2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96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55A51D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2 (100.0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5017CBF" w14:textId="4CE611D0" w:rsidR="00A822FC" w:rsidRPr="004312A3" w:rsidRDefault="00A822FC" w:rsidP="00A822F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A822FC" w:rsidRPr="004312A3" w14:paraId="7D8A69F1" w14:textId="77777777" w:rsidTr="00BF166C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253B7FA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69D2B9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22 (22.1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069E3EB7" w14:textId="302ED60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8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25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FD8938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7 (17.4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32A0597E" w14:textId="65C83E6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4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21</w:t>
            </w:r>
            <w:r w:rsidR="00236814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4C95FA2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5 (67.3)</w:t>
            </w:r>
          </w:p>
        </w:tc>
        <w:tc>
          <w:tcPr>
            <w:tcW w:w="787" w:type="pct"/>
            <w:shd w:val="clear" w:color="auto" w:fill="auto"/>
            <w:vAlign w:val="center"/>
            <w:hideMark/>
          </w:tcPr>
          <w:p w14:paraId="30A9CF82" w14:textId="2E79E16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3</w:t>
            </w:r>
            <w:r w:rsidR="00184B9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78</w:t>
            </w:r>
            <w:r w:rsidR="00DD01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6003B455" w14:textId="77777777" w:rsidTr="00BF166C">
        <w:trPr>
          <w:trHeight w:val="300"/>
        </w:trPr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F39D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ommunity health workers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AA72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8 (5.1)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C3A6B" w14:textId="0C44D15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7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A093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6 (3.2)</w:t>
            </w:r>
          </w:p>
        </w:tc>
        <w:tc>
          <w:tcPr>
            <w:tcW w:w="78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1585A" w14:textId="264C5A5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236814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5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763D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2 (23.1)</w:t>
            </w:r>
          </w:p>
        </w:tc>
        <w:tc>
          <w:tcPr>
            <w:tcW w:w="7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D0ACA" w14:textId="2765F5E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3</w:t>
            </w:r>
            <w:r w:rsidR="00DD01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36</w:t>
            </w:r>
            <w:r w:rsidR="00DD01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30D5FC0C" w14:textId="77777777" w:rsidTr="00BF166C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092A0FA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 xml:space="preserve">Health volunteers 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DA6326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7 (6.7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5BE9A6D6" w14:textId="5EFB638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9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DB249C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9 (5.8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BC4BEDE" w14:textId="47C568D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</w:t>
            </w:r>
            <w:r w:rsidR="00236814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35DB1C3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 (15.4)</w:t>
            </w:r>
          </w:p>
        </w:tc>
        <w:tc>
          <w:tcPr>
            <w:tcW w:w="787" w:type="pct"/>
            <w:shd w:val="clear" w:color="auto" w:fill="auto"/>
            <w:vAlign w:val="center"/>
            <w:hideMark/>
          </w:tcPr>
          <w:p w14:paraId="31D76F4F" w14:textId="65E8D1E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DD01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28</w:t>
            </w:r>
            <w:r w:rsidR="00DD01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</w:tr>
      <w:tr w:rsidR="00A822FC" w:rsidRPr="004312A3" w14:paraId="244FAA6F" w14:textId="77777777" w:rsidTr="00D77BAA">
        <w:trPr>
          <w:trHeight w:val="747"/>
        </w:trPr>
        <w:tc>
          <w:tcPr>
            <w:tcW w:w="777" w:type="pct"/>
            <w:shd w:val="clear" w:color="auto" w:fill="auto"/>
            <w:vAlign w:val="center"/>
            <w:hideMark/>
          </w:tcPr>
          <w:p w14:paraId="1C3323BD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VL testing frequency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0EED928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160DC906" w14:textId="2656C783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E59777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67F0711E" w14:textId="3344551C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0E307148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76816A" w14:textId="6480BA9D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08DB7B99" w14:textId="77777777" w:rsidTr="00BF166C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1F4A1F9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9AAD7B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7 (8.6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2A219A76" w14:textId="31D1A60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11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62F6FC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6 (9.3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44DF964F" w14:textId="2B81174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0A4216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12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09621F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787" w:type="pct"/>
            <w:shd w:val="clear" w:color="auto" w:fill="auto"/>
            <w:vAlign w:val="center"/>
            <w:hideMark/>
          </w:tcPr>
          <w:p w14:paraId="2AA14B88" w14:textId="5029B9E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3, 13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</w:tr>
      <w:tr w:rsidR="00A822FC" w:rsidRPr="004312A3" w14:paraId="783C905E" w14:textId="77777777" w:rsidTr="00BF166C">
        <w:trPr>
          <w:trHeight w:val="300"/>
        </w:trPr>
        <w:tc>
          <w:tcPr>
            <w:tcW w:w="777" w:type="pct"/>
            <w:shd w:val="clear" w:color="auto" w:fill="auto"/>
            <w:vAlign w:val="center"/>
            <w:hideMark/>
          </w:tcPr>
          <w:p w14:paraId="6721523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45C7D6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6 (6.6)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6B427A7A" w14:textId="0671518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9</w:t>
            </w:r>
            <w:r w:rsidR="000A4216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6199C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6 (7.3)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6B5519B8" w14:textId="0393646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9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3AC88B2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87" w:type="pct"/>
            <w:shd w:val="clear" w:color="auto" w:fill="auto"/>
            <w:vAlign w:val="center"/>
            <w:hideMark/>
          </w:tcPr>
          <w:p w14:paraId="3A8E1807" w14:textId="5316D31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, 0)</w:t>
            </w:r>
          </w:p>
        </w:tc>
      </w:tr>
      <w:tr w:rsidR="00A822FC" w:rsidRPr="004312A3" w14:paraId="4F17F404" w14:textId="77777777" w:rsidTr="00BF166C">
        <w:trPr>
          <w:trHeight w:val="300"/>
        </w:trPr>
        <w:tc>
          <w:tcPr>
            <w:tcW w:w="7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5F7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E85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41 (25.8)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2D78" w14:textId="2F2E670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2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29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229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32 (26.7)</w:t>
            </w:r>
          </w:p>
        </w:tc>
        <w:tc>
          <w:tcPr>
            <w:tcW w:w="7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FE6E" w14:textId="793DA74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3</w:t>
            </w:r>
            <w:r w:rsidR="000A4216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</w:t>
            </w:r>
            <w:r w:rsidR="000A421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0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9A4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9 (17.3)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5BBB" w14:textId="519F64C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30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03CBD4CD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2A8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28A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22 (59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83AA" w14:textId="05D8410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4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63</w:t>
            </w:r>
            <w:r w:rsidR="000A4216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CC2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80 (56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B5C4" w14:textId="092EBB3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2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61</w:t>
            </w:r>
            <w:r w:rsidR="000A4216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C46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 (8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2644" w14:textId="490FFFB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7</w:t>
            </w:r>
            <w:r w:rsidR="000A4216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9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2B2159F4" w14:textId="77777777" w:rsidTr="00D77BAA">
        <w:trPr>
          <w:trHeight w:val="177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64A2" w14:textId="5E19A464" w:rsidR="00A822FC" w:rsidRPr="004312A3" w:rsidRDefault="00E21252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V/</w:t>
            </w:r>
            <w:r w:rsidR="00A822FC" w:rsidRPr="004312A3">
              <w:rPr>
                <w:b/>
                <w:bCs/>
                <w:color w:val="000000"/>
                <w:sz w:val="22"/>
                <w:szCs w:val="22"/>
              </w:rPr>
              <w:t>STI monitoring location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827B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642E" w14:textId="536530E6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F4BA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705D" w14:textId="28F74D7A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9618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FA6" w14:textId="4BD2D23B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6CECD8B7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A8D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ART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8A6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98 (90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C878" w14:textId="46ED952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7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92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73C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54 (9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0DAD" w14:textId="48F7C8B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7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93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A02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4 (8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FC9C" w14:textId="1EE6740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92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2B29F7D3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E1F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63F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7 (12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4916" w14:textId="2F9E883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15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8D9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7 (9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887E" w14:textId="5F6D3DF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12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162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0 (38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A6FC" w14:textId="49BD0A3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6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52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10AB5847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312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BO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1E7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1 (7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2E32" w14:textId="00CBCEF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9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F6C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2 (2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F621" w14:textId="7645AA0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0E8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9 (55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2AC4" w14:textId="33F865F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69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A822FC" w:rsidRPr="004312A3" w14:paraId="0D29CC06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62A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rimary care cent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5A3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5 (11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DCBC" w14:textId="348D104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1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D47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9 (5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AD99" w14:textId="31CD0A0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B4A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6 (69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3E10" w14:textId="77A1801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5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0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</w:tr>
      <w:tr w:rsidR="00A822FC" w:rsidRPr="004312A3" w14:paraId="7AFC5E42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BE5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30B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 (3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311A" w14:textId="2399A73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5F6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 (3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CBA9" w14:textId="3268983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</w:t>
            </w:r>
            <w:r w:rsidR="00AD62D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D2B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(3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5792" w14:textId="1888CC7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, 1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590B0AE4" w14:textId="77777777" w:rsidTr="00D77BAA">
        <w:trPr>
          <w:trHeight w:val="182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FFEA" w14:textId="34948721" w:rsidR="00A822FC" w:rsidRPr="004312A3" w:rsidRDefault="00E21252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V/</w:t>
            </w:r>
            <w:r w:rsidR="00A822FC" w:rsidRPr="004312A3">
              <w:rPr>
                <w:b/>
                <w:bCs/>
                <w:color w:val="000000"/>
                <w:sz w:val="22"/>
                <w:szCs w:val="22"/>
              </w:rPr>
              <w:t>STI monitoring provider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8A40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95B7" w14:textId="4E111D70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4680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7F1A" w14:textId="4337919B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0A26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777" w14:textId="39D23A13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71F75073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C4C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hysicia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4BC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77 (86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F02E" w14:textId="6142CA5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3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9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067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40 (88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6E06" w14:textId="07C3C41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90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CCD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7 (71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680B" w14:textId="126E3AA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7</w:t>
            </w:r>
            <w:r w:rsidR="00D13D3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2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12ADCD1F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3F8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836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68 (30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B9F7" w14:textId="6C9C621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6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34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37B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27 (25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FCA4" w14:textId="532CAFF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1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29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F52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1 (78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76EB" w14:textId="746C22D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5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88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5FDA95F2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D72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ommunity health work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080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9 (12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8B65" w14:textId="64DC20D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AD62D9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, 15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8AF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4 (6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0784" w14:textId="0E59359F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9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080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5 (67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D8EB" w14:textId="36A18EC0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3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78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05B73905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584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 xml:space="preserve">Health volunteers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77B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34 (24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5C20" w14:textId="24D25DB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0</w:t>
            </w:r>
            <w:r w:rsidR="00AD62D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8</w:t>
            </w:r>
            <w:r w:rsidR="00AD62D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128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04 (2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1218" w14:textId="2A12CA1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24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E8C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0 (57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EDC3" w14:textId="07EB221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3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70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79FD4005" w14:textId="77777777" w:rsidTr="00D77BAA">
        <w:trPr>
          <w:trHeight w:val="92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2CDC" w14:textId="2D9D143B" w:rsidR="00A822FC" w:rsidRPr="004312A3" w:rsidRDefault="00E21252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HIV/</w:t>
            </w:r>
            <w:r w:rsidR="00A822FC" w:rsidRPr="004312A3">
              <w:rPr>
                <w:b/>
                <w:bCs/>
                <w:color w:val="000000"/>
                <w:sz w:val="22"/>
                <w:szCs w:val="22"/>
              </w:rPr>
              <w:t>STI monitoring frequenc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EF08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CA18" w14:textId="203096F6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B96F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B270" w14:textId="099FDF2C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561D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829" w14:textId="6F1A6346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69F71AD9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0BF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9D1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8 (12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C629" w14:textId="2786A0F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5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C7D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0 (12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7999" w14:textId="2398B7B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15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B64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 (15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A2F9" w14:textId="4834508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28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</w:tr>
      <w:tr w:rsidR="00A822FC" w:rsidRPr="004312A3" w14:paraId="55AAC95E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E25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89A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1 (9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FE1E" w14:textId="664B7C8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12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9ED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6 (9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6A34" w14:textId="3A82BCB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3E328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12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222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4D7E" w14:textId="7B9ED8E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1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00EA38E8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F8E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D8D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94 (35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32D6" w14:textId="27CBFF1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39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F717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0 (34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DB6F" w14:textId="3146ED4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0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38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265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4 (46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8D23" w14:textId="52EB9AB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60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4301C038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D0C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555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34 (42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BC2B" w14:textId="576460F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8</w:t>
            </w:r>
            <w:r w:rsidR="00D13D39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47</w:t>
            </w:r>
            <w:r w:rsidR="00D13D39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797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19 (44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8F45" w14:textId="45F06AE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9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8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226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 (28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CF8B" w14:textId="46E7085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3E328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3</w:t>
            </w:r>
            <w:r w:rsidR="003E328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A822FC" w:rsidRPr="004312A3" w14:paraId="58DB48DE" w14:textId="77777777" w:rsidTr="00D77BAA">
        <w:trPr>
          <w:trHeight w:val="16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EB14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23BA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58A9" w14:textId="3554A97D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06D1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34FA" w14:textId="07DD72DD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255F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373" w14:textId="3C286E6C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23CAA4CF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618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ART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AC6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71 (85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809F" w14:textId="2DAD24F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2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8</w:t>
            </w:r>
            <w:r w:rsidR="00B956C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3D1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7 (85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43D9" w14:textId="0AEE6A3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2</w:t>
            </w:r>
            <w:r w:rsidR="00B956C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8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AC2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4 (8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4995" w14:textId="31791BB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1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92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3B28EA9B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5E3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 clinics in hospital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FC4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6 (15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4420" w14:textId="1E6553E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2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8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326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5 (13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5F49" w14:textId="1C09E79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0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16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254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B949" w14:textId="0A886A5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7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</w:t>
            </w:r>
            <w:r w:rsidR="00B956C1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4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3706C12D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01E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BO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646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2 (11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503B" w14:textId="53DCBE1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4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C39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0 (4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8817" w14:textId="681C043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6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CD8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 (8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4821" w14:textId="7241CB7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7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9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028A2D6D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B51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rimary care cent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E43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0 (14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D5AD" w14:textId="46DCD575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1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7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F55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0 (8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384" w14:textId="50D20A9A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0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AF89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0 (76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F9C8" w14:textId="2211BE1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3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6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A822FC" w:rsidRPr="004312A3" w14:paraId="46930EB1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51D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80A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1 (3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E983" w14:textId="76CD025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5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1E4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 (3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9162" w14:textId="12E8DA5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4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3A7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 (11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97BD" w14:textId="30A5B589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23</w:t>
            </w:r>
            <w:r w:rsidR="00B956C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1ED292DE" w14:textId="77777777" w:rsidTr="00D77BAA">
        <w:trPr>
          <w:trHeight w:val="166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7EC2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A5E1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7492" w14:textId="23829CDF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B1A0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FD86" w14:textId="44415445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E03B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415" w14:textId="26DEDCB9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04BBD9C6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FE3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Physicia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DE0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2 (76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55AF" w14:textId="49BF1CE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2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79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FBA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85 (77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2BA2" w14:textId="1E53358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3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80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D57F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7 (71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357E" w14:textId="5ACD360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7</w:t>
            </w:r>
            <w:r w:rsidR="008641E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2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A822FC" w:rsidRPr="004312A3" w14:paraId="1A40B32D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40D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75F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7 (32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2461" w14:textId="46DE0D3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8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36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834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39 (27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96DB" w14:textId="16F54A7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4</w:t>
            </w:r>
            <w:r w:rsidR="008641E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31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3BC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8 (73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400A" w14:textId="623160E4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9</w:t>
            </w:r>
            <w:r w:rsidR="008641E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8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18B2462E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7C45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Community health work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4260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97 (17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3883" w14:textId="68A8247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4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21</w:t>
            </w:r>
            <w:r w:rsidR="00E35DAC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D90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5 (11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8AEF" w14:textId="24EB9508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14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CA0A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2 (8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CBF5" w14:textId="37591282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7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89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0CD56F5A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13D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 xml:space="preserve">Health volunteers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599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99 (36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20A9" w14:textId="14B5A6D3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40</w:t>
            </w:r>
            <w:r w:rsidR="00E35DA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DF7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55 (31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C90B" w14:textId="28D4CA9B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7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35</w:t>
            </w:r>
            <w:r w:rsidR="008641E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806B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44 (8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3F0C" w14:textId="1A55891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1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92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A822FC" w:rsidRPr="004312A3" w14:paraId="3D3B05BB" w14:textId="77777777" w:rsidTr="00D77BAA">
        <w:trPr>
          <w:trHeight w:val="91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87D0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312A3">
              <w:rPr>
                <w:b/>
                <w:bCs/>
                <w:color w:val="000000"/>
                <w:sz w:val="22"/>
                <w:szCs w:val="22"/>
              </w:rPr>
              <w:t>Psychosocial support frequenc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38A3" w14:textId="77777777" w:rsidR="00A822FC" w:rsidRPr="004312A3" w:rsidRDefault="00A822FC" w:rsidP="00A822F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ABA4" w14:textId="556CD1A7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9809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42A6" w14:textId="20A5AB34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A8AD" w14:textId="77777777" w:rsidR="00A822FC" w:rsidRPr="004312A3" w:rsidRDefault="00A822FC" w:rsidP="00A822FC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F4E6" w14:textId="49DBD742" w:rsidR="00A822FC" w:rsidRPr="004312A3" w:rsidRDefault="00A822FC" w:rsidP="00A822FC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2FC" w:rsidRPr="004312A3" w14:paraId="7967E0BD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992C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F65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9 (10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3AC6" w14:textId="30992AF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1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AF9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1 (10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491C" w14:textId="33F019C1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B0C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8 (15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BB00" w14:textId="79A7757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28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</w:tr>
      <w:tr w:rsidR="00A822FC" w:rsidRPr="004312A3" w14:paraId="0C5B954E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A88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EBE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1 (11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F05B" w14:textId="2C9E5C9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4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8FD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52 (10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7768" w14:textId="4F43AAE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1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9DE1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9 (17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BD6C" w14:textId="4135D0A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30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A822FC" w:rsidRPr="004312A3" w14:paraId="62FD99F6" w14:textId="77777777" w:rsidTr="00BF166C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863D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A5C6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64 (30.0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95C6E" w14:textId="747D1A2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6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34</w:t>
            </w:r>
            <w:r w:rsidR="00AB2633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BD2B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46 (29.5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EDA19" w14:textId="19D989AC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5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3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1A60E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8 (34.6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C5109" w14:textId="72DCED5D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2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48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A822FC" w:rsidRPr="004312A3" w14:paraId="7BE04059" w14:textId="77777777" w:rsidTr="00BF166C">
        <w:trPr>
          <w:trHeight w:val="320"/>
        </w:trPr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86E73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203D2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63 (48.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98B86" w14:textId="0896B996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3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52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A4D74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246 (49.7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A1058" w14:textId="5C47640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5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54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1B218" w14:textId="77777777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 w:rsidRPr="004312A3">
              <w:rPr>
                <w:color w:val="000000"/>
                <w:sz w:val="22"/>
                <w:szCs w:val="22"/>
              </w:rPr>
              <w:t>17 (32.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A306B" w14:textId="685FA54E" w:rsidR="00A822FC" w:rsidRPr="004312A3" w:rsidRDefault="00A822FC" w:rsidP="00A822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1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46</w:t>
            </w:r>
            <w:r w:rsidR="00AB263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</w:tbl>
    <w:p w14:paraId="6511A179" w14:textId="045EF2CC" w:rsidR="00203442" w:rsidRPr="00A51FD6" w:rsidRDefault="00203442" w:rsidP="00203442">
      <w:pPr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 xml:space="preserve">95% CI, 95% confidence interval; </w:t>
      </w:r>
      <w:r w:rsidRPr="00194206">
        <w:rPr>
          <w:sz w:val="20"/>
          <w:szCs w:val="20"/>
          <w:lang w:val="en"/>
        </w:rPr>
        <w:t>ART, antiretroviral therapy; CBOs, community-based organizations; VL, viral load; STI, sexually transmitted infection</w:t>
      </w:r>
      <w:r w:rsidR="00007108">
        <w:rPr>
          <w:sz w:val="20"/>
          <w:szCs w:val="20"/>
          <w:lang w:val="en"/>
        </w:rPr>
        <w:t>.</w:t>
      </w:r>
    </w:p>
    <w:p w14:paraId="61615D28" w14:textId="77777777" w:rsidR="00732CA4" w:rsidRDefault="00732CA4" w:rsidP="00A97E32">
      <w:pPr>
        <w:spacing w:line="360" w:lineRule="auto"/>
        <w:rPr>
          <w:lang w:val="en"/>
        </w:rPr>
      </w:pPr>
    </w:p>
    <w:sectPr w:rsidR="00732CA4" w:rsidSect="00D672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32"/>
    <w:rsid w:val="00000A8D"/>
    <w:rsid w:val="00007108"/>
    <w:rsid w:val="00017D7C"/>
    <w:rsid w:val="00033416"/>
    <w:rsid w:val="00045642"/>
    <w:rsid w:val="000546FA"/>
    <w:rsid w:val="00064DBD"/>
    <w:rsid w:val="000A199A"/>
    <w:rsid w:val="000A4216"/>
    <w:rsid w:val="000A5A49"/>
    <w:rsid w:val="000B0759"/>
    <w:rsid w:val="000C599C"/>
    <w:rsid w:val="000D7E57"/>
    <w:rsid w:val="0010187C"/>
    <w:rsid w:val="001172B1"/>
    <w:rsid w:val="00120CD1"/>
    <w:rsid w:val="001234F1"/>
    <w:rsid w:val="00137B4B"/>
    <w:rsid w:val="00151EB3"/>
    <w:rsid w:val="00172AD9"/>
    <w:rsid w:val="00184B9A"/>
    <w:rsid w:val="001D2386"/>
    <w:rsid w:val="001F750A"/>
    <w:rsid w:val="0020101D"/>
    <w:rsid w:val="002023D7"/>
    <w:rsid w:val="00203442"/>
    <w:rsid w:val="00236814"/>
    <w:rsid w:val="00260493"/>
    <w:rsid w:val="00266F08"/>
    <w:rsid w:val="0027266B"/>
    <w:rsid w:val="00291404"/>
    <w:rsid w:val="002B143B"/>
    <w:rsid w:val="002F368C"/>
    <w:rsid w:val="002F3F6B"/>
    <w:rsid w:val="00301855"/>
    <w:rsid w:val="003068CE"/>
    <w:rsid w:val="00310975"/>
    <w:rsid w:val="00324CA9"/>
    <w:rsid w:val="00347666"/>
    <w:rsid w:val="003531D1"/>
    <w:rsid w:val="003E328B"/>
    <w:rsid w:val="003E6664"/>
    <w:rsid w:val="003F7097"/>
    <w:rsid w:val="00402677"/>
    <w:rsid w:val="004179F4"/>
    <w:rsid w:val="0042794E"/>
    <w:rsid w:val="00451A31"/>
    <w:rsid w:val="0045364D"/>
    <w:rsid w:val="00496D5B"/>
    <w:rsid w:val="004B2A9B"/>
    <w:rsid w:val="004E4156"/>
    <w:rsid w:val="00512846"/>
    <w:rsid w:val="00512A29"/>
    <w:rsid w:val="005678C9"/>
    <w:rsid w:val="00596B49"/>
    <w:rsid w:val="005A2E9A"/>
    <w:rsid w:val="005D189B"/>
    <w:rsid w:val="005E0441"/>
    <w:rsid w:val="00601F6E"/>
    <w:rsid w:val="006044CA"/>
    <w:rsid w:val="006208E3"/>
    <w:rsid w:val="0063250E"/>
    <w:rsid w:val="0063705E"/>
    <w:rsid w:val="00684AAE"/>
    <w:rsid w:val="006C6FFB"/>
    <w:rsid w:val="006C78FF"/>
    <w:rsid w:val="006D2B6E"/>
    <w:rsid w:val="006D3BE3"/>
    <w:rsid w:val="006D6B88"/>
    <w:rsid w:val="006E281F"/>
    <w:rsid w:val="006E3182"/>
    <w:rsid w:val="00725179"/>
    <w:rsid w:val="00732CA4"/>
    <w:rsid w:val="00742C99"/>
    <w:rsid w:val="00762DF1"/>
    <w:rsid w:val="0076733D"/>
    <w:rsid w:val="0078642F"/>
    <w:rsid w:val="00795045"/>
    <w:rsid w:val="007F338F"/>
    <w:rsid w:val="007F7EE2"/>
    <w:rsid w:val="00813816"/>
    <w:rsid w:val="00842031"/>
    <w:rsid w:val="008641E1"/>
    <w:rsid w:val="00872828"/>
    <w:rsid w:val="008944E0"/>
    <w:rsid w:val="009023E4"/>
    <w:rsid w:val="009330E5"/>
    <w:rsid w:val="00936C9B"/>
    <w:rsid w:val="009859CC"/>
    <w:rsid w:val="009A1B77"/>
    <w:rsid w:val="009E4D59"/>
    <w:rsid w:val="00A13A74"/>
    <w:rsid w:val="00A51929"/>
    <w:rsid w:val="00A542BD"/>
    <w:rsid w:val="00A543B0"/>
    <w:rsid w:val="00A822FC"/>
    <w:rsid w:val="00A861BE"/>
    <w:rsid w:val="00A95D0E"/>
    <w:rsid w:val="00A97E32"/>
    <w:rsid w:val="00AB2633"/>
    <w:rsid w:val="00AD62D9"/>
    <w:rsid w:val="00B32147"/>
    <w:rsid w:val="00B61B37"/>
    <w:rsid w:val="00B62E35"/>
    <w:rsid w:val="00B85E79"/>
    <w:rsid w:val="00B862A7"/>
    <w:rsid w:val="00B93EA4"/>
    <w:rsid w:val="00B956C1"/>
    <w:rsid w:val="00BD5DB4"/>
    <w:rsid w:val="00BE4434"/>
    <w:rsid w:val="00BE57E2"/>
    <w:rsid w:val="00BF166C"/>
    <w:rsid w:val="00C06931"/>
    <w:rsid w:val="00C36166"/>
    <w:rsid w:val="00C51098"/>
    <w:rsid w:val="00C54ACE"/>
    <w:rsid w:val="00C62ED4"/>
    <w:rsid w:val="00C71E70"/>
    <w:rsid w:val="00C900A7"/>
    <w:rsid w:val="00CD53F5"/>
    <w:rsid w:val="00CE2F09"/>
    <w:rsid w:val="00CF0760"/>
    <w:rsid w:val="00D0305B"/>
    <w:rsid w:val="00D03646"/>
    <w:rsid w:val="00D05E78"/>
    <w:rsid w:val="00D13D39"/>
    <w:rsid w:val="00D308EC"/>
    <w:rsid w:val="00D612BA"/>
    <w:rsid w:val="00D64AA1"/>
    <w:rsid w:val="00D672EB"/>
    <w:rsid w:val="00D77BAA"/>
    <w:rsid w:val="00DB5882"/>
    <w:rsid w:val="00DD01D9"/>
    <w:rsid w:val="00DE47A7"/>
    <w:rsid w:val="00DF51A4"/>
    <w:rsid w:val="00DF542F"/>
    <w:rsid w:val="00E051AB"/>
    <w:rsid w:val="00E21252"/>
    <w:rsid w:val="00E25796"/>
    <w:rsid w:val="00E35DAC"/>
    <w:rsid w:val="00E42F6C"/>
    <w:rsid w:val="00E433E2"/>
    <w:rsid w:val="00E55A81"/>
    <w:rsid w:val="00E629C8"/>
    <w:rsid w:val="00E74441"/>
    <w:rsid w:val="00E75991"/>
    <w:rsid w:val="00E75B88"/>
    <w:rsid w:val="00E86103"/>
    <w:rsid w:val="00EB4B1B"/>
    <w:rsid w:val="00ED1A5D"/>
    <w:rsid w:val="00EF2ACA"/>
    <w:rsid w:val="00F06BFE"/>
    <w:rsid w:val="00F64567"/>
    <w:rsid w:val="00F8511C"/>
    <w:rsid w:val="00FA45E9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86EBC"/>
  <w15:chartTrackingRefBased/>
  <w15:docId w15:val="{471F6D00-F0BD-8146-AF60-EBB9CAB0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E3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31</cp:revision>
  <dcterms:created xsi:type="dcterms:W3CDTF">2021-01-23T10:07:00Z</dcterms:created>
  <dcterms:modified xsi:type="dcterms:W3CDTF">2021-02-04T12:27:00Z</dcterms:modified>
</cp:coreProperties>
</file>